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49F3E" w14:textId="34542AC5" w:rsidR="002473AD" w:rsidRDefault="002473AD" w:rsidP="002473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</w:t>
      </w:r>
    </w:p>
    <w:p w14:paraId="673DDCF2" w14:textId="77777777" w:rsidR="002473AD" w:rsidRDefault="002473AD" w:rsidP="002473A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430"/>
        <w:gridCol w:w="1635"/>
        <w:gridCol w:w="4855"/>
      </w:tblGrid>
      <w:tr w:rsidR="002473AD" w:rsidRPr="00E51451" w14:paraId="4D715D21" w14:textId="77777777" w:rsidTr="00F92DCA">
        <w:trPr>
          <w:trHeight w:val="320"/>
        </w:trPr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2C17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51451">
              <w:rPr>
                <w:rFonts w:ascii="Times New Roman" w:eastAsia="Times New Roman" w:hAnsi="Times New Roman" w:cs="Times New Roman"/>
                <w:b/>
              </w:rPr>
              <w:t>Gene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3F81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51451">
              <w:rPr>
                <w:rFonts w:ascii="Times New Roman" w:eastAsia="Times New Roman" w:hAnsi="Times New Roman" w:cs="Times New Roman"/>
                <w:b/>
              </w:rPr>
              <w:t>Locus tag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06D6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51451">
              <w:rPr>
                <w:rFonts w:ascii="Times New Roman" w:eastAsia="Times New Roman" w:hAnsi="Times New Roman" w:cs="Times New Roman"/>
                <w:b/>
              </w:rPr>
              <w:t>Gene length</w:t>
            </w:r>
          </w:p>
        </w:tc>
        <w:tc>
          <w:tcPr>
            <w:tcW w:w="4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2AD0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E51451">
              <w:rPr>
                <w:rFonts w:ascii="Times New Roman" w:eastAsia="Times New Roman" w:hAnsi="Times New Roman" w:cs="Times New Roman"/>
                <w:b/>
              </w:rPr>
              <w:t>Product</w:t>
            </w:r>
          </w:p>
        </w:tc>
      </w:tr>
      <w:tr w:rsidR="002473AD" w:rsidRPr="00E51451" w14:paraId="728A3DF7" w14:textId="77777777" w:rsidTr="00F92DCA">
        <w:trPr>
          <w:trHeight w:val="320"/>
        </w:trPr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A697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  <w:i/>
              </w:rPr>
              <w:t>rlpB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9C09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0610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F36A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582</w:t>
            </w:r>
          </w:p>
        </w:tc>
        <w:tc>
          <w:tcPr>
            <w:tcW w:w="4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03F2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minor lipoprotein</w:t>
            </w:r>
          </w:p>
        </w:tc>
      </w:tr>
      <w:tr w:rsidR="002473AD" w:rsidRPr="00E51451" w14:paraId="0EA8FD61" w14:textId="77777777" w:rsidTr="00F92DCA">
        <w:trPr>
          <w:trHeight w:val="320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C7831E1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  <w:i/>
              </w:rPr>
              <w:t>rplJ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A1E5609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861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8D7742F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498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6C90EB8A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50S ribosomal protein L10</w:t>
            </w:r>
          </w:p>
        </w:tc>
      </w:tr>
      <w:tr w:rsidR="002473AD" w:rsidRPr="00E51451" w14:paraId="4C48794A" w14:textId="77777777" w:rsidTr="00F92DCA">
        <w:trPr>
          <w:trHeight w:val="320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40D299D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ECB_01539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802286E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1539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55D5C6DF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408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053B3AB9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 xml:space="preserve">protein </w:t>
            </w:r>
            <w:proofErr w:type="gramStart"/>
            <w:r w:rsidRPr="00E51451">
              <w:rPr>
                <w:rFonts w:ascii="Times New Roman" w:eastAsia="Times New Roman" w:hAnsi="Times New Roman" w:cs="Times New Roman"/>
              </w:rPr>
              <w:t>similar to</w:t>
            </w:r>
            <w:proofErr w:type="gramEnd"/>
            <w:r w:rsidRPr="00E5145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51451">
              <w:rPr>
                <w:rFonts w:ascii="Times New Roman" w:eastAsia="Times New Roman" w:hAnsi="Times New Roman" w:cs="Times New Roman"/>
              </w:rPr>
              <w:t>DicA</w:t>
            </w:r>
            <w:proofErr w:type="spellEnd"/>
            <w:r w:rsidRPr="00E51451">
              <w:rPr>
                <w:rFonts w:ascii="Times New Roman" w:eastAsia="Times New Roman" w:hAnsi="Times New Roman" w:cs="Times New Roman"/>
              </w:rPr>
              <w:t xml:space="preserve"> regulator of </w:t>
            </w:r>
            <w:proofErr w:type="spellStart"/>
            <w:r w:rsidRPr="00E51451">
              <w:rPr>
                <w:rFonts w:ascii="Times New Roman" w:eastAsia="Times New Roman" w:hAnsi="Times New Roman" w:cs="Times New Roman"/>
              </w:rPr>
              <w:t>DicB</w:t>
            </w:r>
            <w:proofErr w:type="spellEnd"/>
            <w:r w:rsidRPr="00E51451">
              <w:rPr>
                <w:rFonts w:ascii="Times New Roman" w:eastAsia="Times New Roman" w:hAnsi="Times New Roman" w:cs="Times New Roman"/>
              </w:rPr>
              <w:t xml:space="preserve"> encoded by prophage CP-933O</w:t>
            </w:r>
          </w:p>
        </w:tc>
      </w:tr>
      <w:tr w:rsidR="002473AD" w:rsidRPr="00E51451" w14:paraId="66B0EFC0" w14:textId="77777777" w:rsidTr="00F92DCA">
        <w:trPr>
          <w:trHeight w:val="320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361DA90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51451">
              <w:rPr>
                <w:rFonts w:ascii="Times New Roman" w:eastAsia="Times New Roman" w:hAnsi="Times New Roman" w:cs="Times New Roman"/>
                <w:i/>
              </w:rPr>
              <w:t>sdhD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C0A6F26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068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756DE6C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48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4A9F9200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succinate dehydrogenase cytochrome b556 small membrane subunit</w:t>
            </w:r>
          </w:p>
        </w:tc>
      </w:tr>
      <w:tr w:rsidR="002473AD" w:rsidRPr="00E51451" w14:paraId="41165552" w14:textId="77777777" w:rsidTr="00F92DCA">
        <w:trPr>
          <w:trHeight w:val="320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CEA8C37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  <w:i/>
              </w:rPr>
              <w:t>rplV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D11F04C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16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43C7709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33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4EAF95E5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50S ribosomal protein L22</w:t>
            </w:r>
          </w:p>
        </w:tc>
      </w:tr>
      <w:tr w:rsidR="002473AD" w:rsidRPr="00E51451" w14:paraId="45CEA0CF" w14:textId="77777777" w:rsidTr="00F92DCA">
        <w:trPr>
          <w:trHeight w:val="320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0D4108B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  <w:i/>
              </w:rPr>
              <w:t>rpsJ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28B7199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17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A91D0E7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12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3707EAFC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0S ribosomal protein S10</w:t>
            </w:r>
          </w:p>
        </w:tc>
      </w:tr>
      <w:tr w:rsidR="002473AD" w:rsidRPr="00E51451" w14:paraId="12932EE2" w14:textId="77777777" w:rsidTr="00F92DCA">
        <w:trPr>
          <w:trHeight w:val="320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2FC082E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  <w:i/>
              </w:rPr>
              <w:t>rpsN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9D2A487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158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0FEA462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06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23F53F89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0S ribosomal protein S14</w:t>
            </w:r>
          </w:p>
        </w:tc>
      </w:tr>
      <w:tr w:rsidR="002473AD" w:rsidRPr="00E51451" w14:paraId="704AFE4C" w14:textId="77777777" w:rsidTr="00F92DCA">
        <w:trPr>
          <w:trHeight w:val="320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37A4BD9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  <w:i/>
              </w:rPr>
              <w:t>yrbB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5BCA310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05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0C897D8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294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0A761D34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2473AD" w:rsidRPr="00E51451" w14:paraId="17157F8E" w14:textId="77777777" w:rsidTr="00F92DCA">
        <w:trPr>
          <w:trHeight w:val="320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80AA279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  <w:i/>
              </w:rPr>
              <w:t>groES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B07AEFC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401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0D0C7C6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294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348CC2AF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 xml:space="preserve">co-chaperonin </w:t>
            </w:r>
            <w:proofErr w:type="spellStart"/>
            <w:r w:rsidRPr="00E51451">
              <w:rPr>
                <w:rFonts w:ascii="Times New Roman" w:eastAsia="Times New Roman" w:hAnsi="Times New Roman" w:cs="Times New Roman"/>
              </w:rPr>
              <w:t>GroES</w:t>
            </w:r>
            <w:proofErr w:type="spellEnd"/>
          </w:p>
        </w:tc>
      </w:tr>
      <w:tr w:rsidR="002473AD" w:rsidRPr="00E51451" w14:paraId="464F5E72" w14:textId="77777777" w:rsidTr="00F92DCA">
        <w:trPr>
          <w:trHeight w:val="320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2ECB251B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  <w:i/>
              </w:rPr>
              <w:t>rpsS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25B5154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16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44BD929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279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2CD6C4F9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0S ribosomal protein S19</w:t>
            </w:r>
          </w:p>
        </w:tc>
      </w:tr>
      <w:tr w:rsidR="002473AD" w:rsidRPr="00E51451" w14:paraId="20D10112" w14:textId="77777777" w:rsidTr="00F92DCA">
        <w:trPr>
          <w:trHeight w:val="350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DE71B05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  <w:i/>
              </w:rPr>
              <w:t>rpsT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6048653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002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6A21392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264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12D56D5B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0S ribosomal protein S20</w:t>
            </w:r>
          </w:p>
        </w:tc>
      </w:tr>
      <w:tr w:rsidR="002473AD" w:rsidRPr="00E51451" w14:paraId="74497AF1" w14:textId="77777777" w:rsidTr="00F92DCA">
        <w:trPr>
          <w:trHeight w:val="320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D22CE2F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  <w:i/>
              </w:rPr>
              <w:t>rpsQ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B4C8EDC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16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31140BA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255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17ECD8E5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30S ribosomal protein S17</w:t>
            </w:r>
          </w:p>
        </w:tc>
      </w:tr>
      <w:tr w:rsidR="002473AD" w:rsidRPr="00E51451" w14:paraId="264840BF" w14:textId="77777777" w:rsidTr="00F92DCA">
        <w:trPr>
          <w:trHeight w:val="320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1FE60C5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  <w:i/>
              </w:rPr>
              <w:t>atpE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6D32AB9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621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E1AEE25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240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6A2EF3B4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F0F1 ATP synthase subunit C</w:t>
            </w:r>
          </w:p>
        </w:tc>
      </w:tr>
      <w:tr w:rsidR="002473AD" w:rsidRPr="00E51451" w14:paraId="6DCBE79C" w14:textId="77777777" w:rsidTr="00F92DCA">
        <w:trPr>
          <w:trHeight w:val="320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3CE898A2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  <w:i/>
              </w:rPr>
              <w:t>rpmC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2345000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163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BEDDEF9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192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1F8FE188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50S ribosomal protein L29</w:t>
            </w:r>
          </w:p>
        </w:tc>
      </w:tr>
      <w:tr w:rsidR="002473AD" w:rsidRPr="00E51451" w14:paraId="3EA8C5D7" w14:textId="77777777" w:rsidTr="00F92DCA">
        <w:trPr>
          <w:trHeight w:val="320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42813745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  <w:i/>
              </w:rPr>
              <w:t>ydaE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232259C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1329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8D9BFD2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24A08F5E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conserved protein</w:t>
            </w:r>
          </w:p>
        </w:tc>
      </w:tr>
      <w:tr w:rsidR="002473AD" w:rsidRPr="00E51451" w14:paraId="67FD1A91" w14:textId="77777777" w:rsidTr="00F92DCA">
        <w:trPr>
          <w:trHeight w:val="320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6BBAA7E3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  <w:i/>
              </w:rPr>
              <w:t>rpmJ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2C7A70C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15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06073AA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117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3F4227C9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50S ribosomal protein L36</w:t>
            </w:r>
          </w:p>
        </w:tc>
      </w:tr>
      <w:tr w:rsidR="002473AD" w:rsidRPr="00E51451" w14:paraId="2151D02C" w14:textId="77777777" w:rsidTr="00F92DCA">
        <w:trPr>
          <w:trHeight w:val="320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73F110A1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  <w:i/>
              </w:rPr>
              <w:t>ybgT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0217D62C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069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77FF5D4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3306A76D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hypothetical protein</w:t>
            </w:r>
          </w:p>
        </w:tc>
      </w:tr>
      <w:tr w:rsidR="002473AD" w:rsidRPr="00E51451" w14:paraId="7BF3A0A8" w14:textId="77777777" w:rsidTr="00F92DCA">
        <w:trPr>
          <w:trHeight w:val="320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5AABFE13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51451">
              <w:rPr>
                <w:rFonts w:ascii="Times New Roman" w:eastAsia="Times New Roman" w:hAnsi="Times New Roman" w:cs="Times New Roman"/>
                <w:i/>
              </w:rPr>
              <w:t>rhoL</w:t>
            </w:r>
            <w:proofErr w:type="spellEnd"/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14:paraId="133F13CB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ECB_03660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5E71401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4855" w:type="dxa"/>
            <w:shd w:val="clear" w:color="auto" w:fill="auto"/>
            <w:noWrap/>
            <w:vAlign w:val="center"/>
            <w:hideMark/>
          </w:tcPr>
          <w:p w14:paraId="3CF77295" w14:textId="77777777" w:rsidR="002473AD" w:rsidRPr="00E51451" w:rsidRDefault="002473AD" w:rsidP="00F92D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51451">
              <w:rPr>
                <w:rFonts w:ascii="Times New Roman" w:eastAsia="Times New Roman" w:hAnsi="Times New Roman" w:cs="Times New Roman"/>
              </w:rPr>
              <w:t>rho operon leader peptide</w:t>
            </w:r>
          </w:p>
        </w:tc>
      </w:tr>
    </w:tbl>
    <w:p w14:paraId="0528E2E1" w14:textId="77777777" w:rsidR="00BB0B8E" w:rsidRDefault="00BB0B8E"/>
    <w:sectPr w:rsidR="00BB0B8E" w:rsidSect="002C7835">
      <w:type w:val="continuous"/>
      <w:pgSz w:w="12240" w:h="15840"/>
      <w:pgMar w:top="1440" w:right="1440" w:bottom="1440" w:left="1440" w:header="864" w:footer="864" w:gutter="0"/>
      <w:cols w:space="720"/>
      <w:docGrid w:type="lines" w:linePitch="367" w:charSpace="38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drawingGridHorizontalSpacing w:val="121"/>
  <w:drawingGridVerticalSpacing w:val="367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3AD"/>
    <w:rsid w:val="000667BE"/>
    <w:rsid w:val="000D52D9"/>
    <w:rsid w:val="001A12F4"/>
    <w:rsid w:val="00223874"/>
    <w:rsid w:val="00240679"/>
    <w:rsid w:val="002473AD"/>
    <w:rsid w:val="002C7835"/>
    <w:rsid w:val="003206E1"/>
    <w:rsid w:val="00420A82"/>
    <w:rsid w:val="00445299"/>
    <w:rsid w:val="00495918"/>
    <w:rsid w:val="006D0F02"/>
    <w:rsid w:val="00722AE0"/>
    <w:rsid w:val="00AB311A"/>
    <w:rsid w:val="00BB0B8E"/>
    <w:rsid w:val="00BB3C6E"/>
    <w:rsid w:val="00BF04E6"/>
    <w:rsid w:val="00C25A7C"/>
    <w:rsid w:val="00D12BFA"/>
    <w:rsid w:val="00DE166B"/>
    <w:rsid w:val="00E607A0"/>
    <w:rsid w:val="00E7748D"/>
    <w:rsid w:val="00F13A42"/>
    <w:rsid w:val="00FA5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5465D3"/>
  <w15:chartTrackingRefBased/>
  <w15:docId w15:val="{749AF67F-0B54-5945-A40E-8C08C4D73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, Nkrumah (ngrant@uidaho.edu)</dc:creator>
  <cp:keywords/>
  <dc:description/>
  <cp:lastModifiedBy>Grant, Nkrumah (ngrant@uidaho.edu)</cp:lastModifiedBy>
  <cp:revision>1</cp:revision>
  <dcterms:created xsi:type="dcterms:W3CDTF">2022-07-11T21:52:00Z</dcterms:created>
  <dcterms:modified xsi:type="dcterms:W3CDTF">2022-07-11T21:54:00Z</dcterms:modified>
</cp:coreProperties>
</file>